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4BDB7D3B" w:rsidP="2FAB91F4" w:rsidRDefault="4BDB7D3B" w14:paraId="0D909AE7" w14:textId="0B892B32">
      <w:pPr>
        <w:rPr>
          <w:rFonts w:ascii="Arial" w:hAnsi="Arial" w:eastAsia="Arial" w:cs="Arial"/>
          <w:sz w:val="24"/>
          <w:szCs w:val="24"/>
          <w:u w:val="single"/>
        </w:rPr>
      </w:pPr>
      <w:r w:rsidRPr="2FAB91F4" w:rsidR="4BDB7D3B">
        <w:rPr>
          <w:rFonts w:ascii="Arial" w:hAnsi="Arial" w:eastAsia="Arial" w:cs="Arial"/>
          <w:sz w:val="24"/>
          <w:szCs w:val="24"/>
          <w:u w:val="single"/>
        </w:rPr>
        <w:t>A</w:t>
      </w:r>
      <w:r w:rsidRPr="2FAB91F4" w:rsidR="65E0ECB9">
        <w:rPr>
          <w:rFonts w:ascii="Arial" w:hAnsi="Arial" w:eastAsia="Arial" w:cs="Arial"/>
          <w:sz w:val="24"/>
          <w:szCs w:val="24"/>
          <w:u w:val="single"/>
        </w:rPr>
        <w:t>ppendix</w:t>
      </w:r>
      <w:r w:rsidRPr="2FAB91F4" w:rsidR="4BDB7D3B">
        <w:rPr>
          <w:rFonts w:ascii="Arial" w:hAnsi="Arial" w:eastAsia="Arial" w:cs="Arial"/>
          <w:sz w:val="24"/>
          <w:szCs w:val="24"/>
          <w:u w:val="single"/>
        </w:rPr>
        <w:t xml:space="preserve"> 1</w:t>
      </w:r>
      <w:r w:rsidRPr="2FAB91F4" w:rsidR="5FC5C60D">
        <w:rPr>
          <w:rFonts w:ascii="Arial" w:hAnsi="Arial" w:eastAsia="Arial" w:cs="Arial"/>
          <w:sz w:val="24"/>
          <w:szCs w:val="24"/>
          <w:u w:val="single"/>
        </w:rPr>
        <w:t xml:space="preserve"> – eligibility criteria</w:t>
      </w:r>
      <w:r w:rsidRPr="2FAB91F4" w:rsidR="793067FA">
        <w:rPr>
          <w:rFonts w:ascii="Arial" w:hAnsi="Arial" w:eastAsia="Arial" w:cs="Arial"/>
          <w:sz w:val="24"/>
          <w:szCs w:val="24"/>
          <w:u w:val="single"/>
        </w:rPr>
        <w:t>,</w:t>
      </w:r>
      <w:r w:rsidRPr="2FAB91F4" w:rsidR="5FC5C60D">
        <w:rPr>
          <w:rFonts w:ascii="Arial" w:hAnsi="Arial" w:eastAsia="Arial" w:cs="Arial"/>
          <w:sz w:val="24"/>
          <w:szCs w:val="24"/>
          <w:u w:val="single"/>
        </w:rPr>
        <w:t xml:space="preserve"> search strateg</w:t>
      </w:r>
      <w:r w:rsidRPr="2FAB91F4" w:rsidR="5D579B2B">
        <w:rPr>
          <w:rFonts w:ascii="Arial" w:hAnsi="Arial" w:eastAsia="Arial" w:cs="Arial"/>
          <w:sz w:val="24"/>
          <w:szCs w:val="24"/>
          <w:u w:val="single"/>
        </w:rPr>
        <w:t>y and intervention typology</w:t>
      </w:r>
    </w:p>
    <w:p w:rsidR="2FAB91F4" w:rsidP="2FAB91F4" w:rsidRDefault="2FAB91F4" w14:paraId="36251763" w14:textId="4AD04D91">
      <w:pPr>
        <w:pStyle w:val="Normal"/>
        <w:rPr>
          <w:rFonts w:ascii="Arial" w:hAnsi="Arial" w:eastAsia="Arial" w:cs="Arial"/>
          <w:b w:val="1"/>
          <w:bCs w:val="1"/>
          <w:i w:val="0"/>
          <w:iCs w:val="0"/>
          <w:sz w:val="22"/>
          <w:szCs w:val="22"/>
          <w:u w:val="none"/>
        </w:rPr>
      </w:pPr>
    </w:p>
    <w:p w:rsidR="73C516A4" w:rsidP="2FAB91F4" w:rsidRDefault="73C516A4" w14:paraId="399D58EB" w14:textId="79C97AC9">
      <w:pPr>
        <w:pStyle w:val="Normal"/>
        <w:rPr>
          <w:rFonts w:ascii="Arial" w:hAnsi="Arial" w:eastAsia="Arial" w:cs="Arial"/>
          <w:b w:val="1"/>
          <w:bCs w:val="1"/>
          <w:i w:val="0"/>
          <w:iCs w:val="0"/>
          <w:sz w:val="22"/>
          <w:szCs w:val="22"/>
          <w:u w:val="none"/>
        </w:rPr>
      </w:pPr>
      <w:r w:rsidRPr="2FAB91F4" w:rsidR="490A6091">
        <w:rPr>
          <w:rFonts w:ascii="Arial" w:hAnsi="Arial" w:eastAsia="Arial" w:cs="Arial"/>
          <w:b w:val="1"/>
          <w:bCs w:val="1"/>
          <w:i w:val="0"/>
          <w:iCs w:val="0"/>
          <w:sz w:val="22"/>
          <w:szCs w:val="22"/>
          <w:u w:val="none"/>
        </w:rPr>
        <w:t xml:space="preserve">Appendix </w:t>
      </w:r>
      <w:r w:rsidRPr="2FAB91F4" w:rsidR="0ED46C5B">
        <w:rPr>
          <w:rFonts w:ascii="Arial" w:hAnsi="Arial" w:eastAsia="Arial" w:cs="Arial"/>
          <w:b w:val="1"/>
          <w:bCs w:val="1"/>
          <w:i w:val="0"/>
          <w:iCs w:val="0"/>
          <w:sz w:val="22"/>
          <w:szCs w:val="22"/>
          <w:u w:val="none"/>
        </w:rPr>
        <w:t xml:space="preserve">1 </w:t>
      </w:r>
      <w:r w:rsidRPr="2FAB91F4" w:rsidR="490A6091">
        <w:rPr>
          <w:rFonts w:ascii="Arial" w:hAnsi="Arial" w:eastAsia="Arial" w:cs="Arial"/>
          <w:b w:val="1"/>
          <w:bCs w:val="1"/>
          <w:i w:val="0"/>
          <w:iCs w:val="0"/>
          <w:sz w:val="22"/>
          <w:szCs w:val="22"/>
          <w:u w:val="none"/>
        </w:rPr>
        <w:t xml:space="preserve">table 1 - </w:t>
      </w:r>
      <w:r w:rsidRPr="2FAB91F4" w:rsidR="73C516A4">
        <w:rPr>
          <w:rFonts w:ascii="Arial" w:hAnsi="Arial" w:eastAsia="Arial" w:cs="Arial"/>
          <w:b w:val="1"/>
          <w:bCs w:val="1"/>
          <w:i w:val="0"/>
          <w:iCs w:val="0"/>
          <w:sz w:val="22"/>
          <w:szCs w:val="22"/>
          <w:u w:val="none"/>
        </w:rPr>
        <w:t>I</w:t>
      </w:r>
      <w:r w:rsidRPr="2FAB91F4" w:rsidR="4BDB7D3B">
        <w:rPr>
          <w:rFonts w:ascii="Arial" w:hAnsi="Arial" w:eastAsia="Arial" w:cs="Arial"/>
          <w:b w:val="1"/>
          <w:bCs w:val="1"/>
          <w:i w:val="0"/>
          <w:iCs w:val="0"/>
          <w:sz w:val="22"/>
          <w:szCs w:val="22"/>
          <w:u w:val="none"/>
        </w:rPr>
        <w:t>nclusion/exclusion criteria</w:t>
      </w:r>
    </w:p>
    <w:tbl>
      <w:tblPr>
        <w:tblStyle w:val="TableGrid"/>
        <w:tblW w:w="900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3825"/>
        <w:gridCol w:w="3600"/>
      </w:tblGrid>
      <w:tr w:rsidR="07DC1195" w:rsidTr="0283DB7F" w14:paraId="3A089397">
        <w:trPr>
          <w:trHeight w:val="315"/>
        </w:trPr>
        <w:tc>
          <w:tcPr>
            <w:tcW w:w="1575" w:type="dxa"/>
            <w:tcBorders>
              <w:top w:val="single" w:sz="6"/>
              <w:lef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5CAC613E" w14:textId="122B5FA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3825" w:type="dxa"/>
            <w:tcBorders>
              <w:top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53389EFD" w14:textId="0A8C469F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Inclusion </w:t>
            </w:r>
          </w:p>
        </w:tc>
        <w:tc>
          <w:tcPr>
            <w:tcW w:w="3600" w:type="dxa"/>
            <w:tcBorders>
              <w:top w:val="single" w:sz="6"/>
              <w:righ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55ADF319" w14:textId="3AD890DF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Exclusion </w:t>
            </w:r>
          </w:p>
        </w:tc>
      </w:tr>
      <w:tr w:rsidR="07DC1195" w:rsidTr="0283DB7F" w14:paraId="18679C4F">
        <w:trPr>
          <w:trHeight w:val="300"/>
        </w:trPr>
        <w:tc>
          <w:tcPr>
            <w:tcW w:w="1575" w:type="dxa"/>
            <w:tcBorders>
              <w:lef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06021EB3" w14:textId="2A623D3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3825" w:type="dxa"/>
            <w:tcMar>
              <w:left w:w="90" w:type="dxa"/>
              <w:right w:w="90" w:type="dxa"/>
            </w:tcMar>
            <w:vAlign w:val="center"/>
          </w:tcPr>
          <w:p w:rsidR="014A8AF0" w:rsidP="0283DB7F" w:rsidRDefault="014A8AF0" w14:paraId="6B576AE3" w14:textId="4F8C5C8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14A8AF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Pregnant people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living in high income countries who smoke in pregnancy without restriction of age, gestational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ge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or nicotine dependence level. </w:t>
            </w:r>
          </w:p>
          <w:p w:rsidR="07DC1195" w:rsidP="0283DB7F" w:rsidRDefault="07DC1195" w14:paraId="02DFB0B9" w14:textId="74C9279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10E244C7" w:rsidP="0283DB7F" w:rsidRDefault="10E244C7" w14:paraId="1FFEB01A" w14:textId="4251FF9F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0283DB7F" w:rsidR="10E244C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eople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who spontaneously quit smoking upon becoming pregnant who enrol </w:t>
            </w:r>
            <w:r w:rsidRPr="0283DB7F" w:rsidR="523D131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in interventions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to remain abstinent. </w:t>
            </w:r>
          </w:p>
          <w:p w:rsidR="07DC1195" w:rsidP="0283DB7F" w:rsidRDefault="07DC1195" w14:paraId="499D9547" w14:textId="036EE272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0D0970E7" w:rsidP="0283DB7F" w:rsidRDefault="0D0970E7" w14:paraId="397608A8" w14:textId="54D1747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0283DB7F" w:rsidR="0D0970E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eople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who smoke in pregnancy alongside other risk-taking behaviours (e.g. consuming alcohol, using substances)</w:t>
            </w:r>
          </w:p>
          <w:p w:rsidR="0D0970E7" w:rsidP="0283DB7F" w:rsidRDefault="0D0970E7" w14:paraId="14134DB6" w14:textId="50118F4F">
            <w:pPr>
              <w:pStyle w:val="Normal"/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</w:tc>
        <w:tc>
          <w:tcPr>
            <w:tcW w:w="3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5FB0510C" w14:textId="7AD6BED8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Non-pregnant smokers</w:t>
            </w:r>
          </w:p>
          <w:p w:rsidR="07DC1195" w:rsidP="0283DB7F" w:rsidRDefault="07DC1195" w14:paraId="2E3CBEF3" w14:textId="3E360B97">
            <w:pPr>
              <w:pStyle w:val="Normal"/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07DC1195" w:rsidP="0283DB7F" w:rsidRDefault="07DC1195" w14:paraId="45BFFF3D" w14:textId="74DA9A4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Pregnant </w:t>
            </w:r>
            <w:r w:rsidRPr="0283DB7F" w:rsidR="6B230BB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eople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who smoke living in low- and middle-income countries.</w:t>
            </w:r>
          </w:p>
        </w:tc>
      </w:tr>
      <w:tr w:rsidR="07DC1195" w:rsidTr="0283DB7F" w14:paraId="1EA0407A">
        <w:trPr>
          <w:trHeight w:val="300"/>
        </w:trPr>
        <w:tc>
          <w:tcPr>
            <w:tcW w:w="1575" w:type="dxa"/>
            <w:tcBorders>
              <w:lef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2B8F7E2E" w14:textId="24AE041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ntervention</w:t>
            </w:r>
          </w:p>
          <w:p w:rsidR="07DC1195" w:rsidP="0283DB7F" w:rsidRDefault="07DC1195" w14:paraId="422EF9BE" w14:textId="1D96E659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3825" w:type="dxa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095CD50C" w14:textId="417C4BB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Psychosocial interventions delivered directly to women during pregnancy, including counselling, behavioural support, health or harm education, incentives, social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support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 or exercise. </w:t>
            </w:r>
          </w:p>
          <w:p w:rsidR="07DC1195" w:rsidP="0283DB7F" w:rsidRDefault="07DC1195" w14:paraId="0F6542B1" w14:textId="021EC81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07DC1195" w:rsidP="0283DB7F" w:rsidRDefault="07DC1195" w14:paraId="77B0BC50" w14:textId="752C59B3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Interventions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maybe delivered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 by a healthcare professional in a hospital setting or a community setting. Interventions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maybe delivered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 by telephone or in a digital format (e.g. text, email, apps, websites, forums)</w:t>
            </w:r>
          </w:p>
          <w:p w:rsidR="07DC1195" w:rsidP="0283DB7F" w:rsidRDefault="07DC1195" w14:paraId="5A5098A2" w14:textId="571EE4B2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07DC1195" w:rsidP="0283DB7F" w:rsidRDefault="07DC1195" w14:paraId="7BB02D3F" w14:textId="32B3BE47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Interventions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aybe single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or multicomponent. Multicomponent interventions may include those that also incorporate access to pharmacological interventions.</w:t>
            </w:r>
          </w:p>
          <w:p w:rsidR="07DC1195" w:rsidP="0283DB7F" w:rsidRDefault="07DC1195" w14:paraId="05CD831E" w14:textId="713664BD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07DC1195" w:rsidP="0283DB7F" w:rsidRDefault="07DC1195" w14:paraId="597A0F09" w14:textId="2F9E3341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Interventions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aybe delivered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as part of an integrated programme promoting healthy pregnancy or standalone. </w:t>
            </w:r>
          </w:p>
          <w:p w:rsidR="07DC1195" w:rsidP="0283DB7F" w:rsidRDefault="07DC1195" w14:paraId="5304A4F0" w14:textId="67750F8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07DC1195" w:rsidP="0283DB7F" w:rsidRDefault="07DC1195" w14:paraId="58CFDE5D" w14:textId="7093A49F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Interventions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aybe delivered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during pregnancy only or both during pregnancy and after childbirth. </w:t>
            </w:r>
          </w:p>
        </w:tc>
        <w:tc>
          <w:tcPr>
            <w:tcW w:w="3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23D0A626" w14:textId="562E5BA3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Pharmacotherapy only interventions </w:t>
            </w:r>
          </w:p>
          <w:p w:rsidR="07DC1195" w:rsidP="0283DB7F" w:rsidRDefault="07DC1195" w14:paraId="4AEE3051" w14:textId="242C793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07DC1195" w:rsidP="0283DB7F" w:rsidRDefault="07DC1195" w14:paraId="08A7DBEF" w14:textId="719E92D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Hypnotherapy </w:t>
            </w:r>
          </w:p>
          <w:p w:rsidR="07DC1195" w:rsidP="0283DB7F" w:rsidRDefault="07DC1195" w14:paraId="25FA1A7D" w14:textId="4BA70013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07DC1195" w:rsidP="0283DB7F" w:rsidRDefault="07DC1195" w14:paraId="78FC9F50" w14:textId="6DC45C23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Interventions delivered after childbirth only. </w:t>
            </w:r>
          </w:p>
          <w:p w:rsidR="07DC1195" w:rsidP="0283DB7F" w:rsidRDefault="07DC1195" w14:paraId="73A98728" w14:textId="627BFB9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07DC1195" w:rsidTr="0283DB7F" w14:paraId="583BA5BE">
        <w:trPr>
          <w:trHeight w:val="300"/>
        </w:trPr>
        <w:tc>
          <w:tcPr>
            <w:tcW w:w="1575" w:type="dxa"/>
            <w:tcBorders>
              <w:lef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026ECD17" w14:textId="714B749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Comparison</w:t>
            </w:r>
          </w:p>
          <w:p w:rsidR="07DC1195" w:rsidP="0283DB7F" w:rsidRDefault="07DC1195" w14:paraId="7EFCE63E" w14:textId="71F9F9CA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3825" w:type="dxa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60619905" w14:textId="59637031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Trials with a control condition, without specificity. Types of control may include usual care, a lower intensity intervention or an alternative intervention. </w:t>
            </w:r>
          </w:p>
          <w:p w:rsidR="07DC1195" w:rsidP="0283DB7F" w:rsidRDefault="07DC1195" w14:paraId="4DE58E8F" w14:textId="217DE4E3">
            <w:pPr>
              <w:pStyle w:val="Normal"/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</w:pPr>
          </w:p>
        </w:tc>
        <w:tc>
          <w:tcPr>
            <w:tcW w:w="3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313E9F27" w14:textId="26E3244C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Trials with no control condition</w:t>
            </w:r>
          </w:p>
        </w:tc>
      </w:tr>
      <w:tr w:rsidR="07DC1195" w:rsidTr="0283DB7F" w14:paraId="1C5CB1B6">
        <w:trPr>
          <w:trHeight w:val="300"/>
        </w:trPr>
        <w:tc>
          <w:tcPr>
            <w:tcW w:w="1575" w:type="dxa"/>
            <w:tcBorders>
              <w:lef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428524A2" w14:textId="3E81BF9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utcomes</w:t>
            </w:r>
          </w:p>
          <w:p w:rsidR="07DC1195" w:rsidP="0283DB7F" w:rsidRDefault="07DC1195" w14:paraId="09B2EE0C" w14:textId="64A55EB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3825" w:type="dxa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5F5721C0" w14:textId="7FDF94A7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Primary outcome: </w:t>
            </w:r>
          </w:p>
          <w:p w:rsidR="07DC1195" w:rsidP="0283DB7F" w:rsidRDefault="07DC1195" w14:paraId="3783EAB2" w14:textId="6E5EAC54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1. Prenatal smoking cessation (non-smoking status registered at any time point during pregnancy, including time of delivery)</w:t>
            </w:r>
          </w:p>
          <w:p w:rsidR="07DC1195" w:rsidP="0283DB7F" w:rsidRDefault="07DC1195" w14:paraId="6B2C9BF7" w14:textId="7BA2E82D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07DC1195" w:rsidP="0283DB7F" w:rsidRDefault="07DC1195" w14:paraId="497811BA" w14:textId="3C7FEC9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Secondary outcomes:</w:t>
            </w:r>
          </w:p>
          <w:p w:rsidR="07DC1195" w:rsidP="0283DB7F" w:rsidRDefault="07DC1195" w14:paraId="2C21A9A3" w14:textId="4896D9B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2. Postnatal abstinence (non-smoking status registered at any time after childbirth) </w:t>
            </w:r>
          </w:p>
          <w:p w:rsidR="07DC1195" w:rsidP="0283DB7F" w:rsidRDefault="07DC1195" w14:paraId="4D0A4D3C" w14:textId="490C2807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07DC1195" w:rsidP="0283DB7F" w:rsidRDefault="07DC1195" w14:paraId="0B6A32A8" w14:textId="74452875">
            <w:pPr>
              <w:spacing w:before="0" w:beforeAutospacing="off" w:after="0" w:afterAutospacing="off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3. Birth outcomes (infant mean birthweight, size for gestational age, </w:t>
            </w:r>
            <w:r w:rsidRPr="0283DB7F" w:rsidR="796D30E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Apgar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 score or adverse birth events) </w:t>
            </w:r>
          </w:p>
          <w:p w:rsidR="07DC1195" w:rsidP="0283DB7F" w:rsidRDefault="07DC1195" w14:paraId="05032B3F" w14:textId="45BC792B">
            <w:pPr>
              <w:pStyle w:val="Normal"/>
              <w:spacing w:before="0" w:beforeAutospacing="off" w:after="0" w:afterAutospacing="off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</w:pPr>
          </w:p>
        </w:tc>
        <w:tc>
          <w:tcPr>
            <w:tcW w:w="3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129898CF" w14:textId="3643E5A2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artner/peer/family member smoking outcomes</w:t>
            </w:r>
          </w:p>
          <w:p w:rsidR="07DC1195" w:rsidP="0283DB7F" w:rsidRDefault="07DC1195" w14:paraId="5CB364A8" w14:textId="5EE892E2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07DC1195" w:rsidP="0283DB7F" w:rsidRDefault="07DC1195" w14:paraId="6B89556E" w14:textId="65F69B0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aternal mental health outcomes</w:t>
            </w:r>
          </w:p>
          <w:p w:rsidR="07DC1195" w:rsidP="0283DB7F" w:rsidRDefault="07DC1195" w14:paraId="172AEA43" w14:textId="64FF32E4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6928871A" w:rsidP="0283DB7F" w:rsidRDefault="6928871A" w14:paraId="7C1C97C4" w14:textId="4D3E4785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692887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C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hanges in attitude towards smoking,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ntention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or confidence to change smoking behaviour</w:t>
            </w:r>
          </w:p>
          <w:p w:rsidR="07DC1195" w:rsidP="0283DB7F" w:rsidRDefault="07DC1195" w14:paraId="5C74E031" w14:textId="317C8A15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  <w:p w:rsidR="07DC1195" w:rsidP="0283DB7F" w:rsidRDefault="07DC1195" w14:paraId="222450A6" w14:textId="2478843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Harm reduction outcomes (reduction, quit attempts, time to relapse)</w:t>
            </w:r>
          </w:p>
        </w:tc>
      </w:tr>
      <w:tr w:rsidR="07DC1195" w:rsidTr="0283DB7F" w14:paraId="3C4082F0">
        <w:trPr>
          <w:trHeight w:val="300"/>
        </w:trPr>
        <w:tc>
          <w:tcPr>
            <w:tcW w:w="1575" w:type="dxa"/>
            <w:tcBorders>
              <w:lef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0A74E877" w14:textId="0AB84AF9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Study designs</w:t>
            </w:r>
          </w:p>
          <w:p w:rsidR="07DC1195" w:rsidP="0283DB7F" w:rsidRDefault="07DC1195" w14:paraId="1230CD87" w14:textId="13488CE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3825" w:type="dxa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324BFFDA" w14:textId="00EDD992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ll randomised controlled trial designs</w:t>
            </w:r>
          </w:p>
        </w:tc>
        <w:tc>
          <w:tcPr>
            <w:tcW w:w="3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522B034B" w14:textId="7CD5B93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ll other study designs</w:t>
            </w:r>
          </w:p>
        </w:tc>
      </w:tr>
      <w:tr w:rsidR="07DC1195" w:rsidTr="0283DB7F" w14:paraId="462041CC">
        <w:trPr>
          <w:trHeight w:val="300"/>
        </w:trPr>
        <w:tc>
          <w:tcPr>
            <w:tcW w:w="1575" w:type="dxa"/>
            <w:tcBorders>
              <w:left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6C99574B" w14:textId="0F1B7BA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Date or language criteria</w:t>
            </w:r>
          </w:p>
        </w:tc>
        <w:tc>
          <w:tcPr>
            <w:tcW w:w="3825" w:type="dxa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4A91AAA2" w14:textId="7A0CA137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ll</w:t>
            </w:r>
          </w:p>
        </w:tc>
        <w:tc>
          <w:tcPr>
            <w:tcW w:w="3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38184F2B" w14:textId="013417B5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None</w:t>
            </w:r>
          </w:p>
        </w:tc>
      </w:tr>
      <w:tr w:rsidR="07DC1195" w:rsidTr="0283DB7F" w14:paraId="7257A710">
        <w:trPr>
          <w:trHeight w:val="300"/>
        </w:trPr>
        <w:tc>
          <w:tcPr>
            <w:tcW w:w="1575" w:type="dxa"/>
            <w:tcBorders>
              <w:left w:val="single" w:sz="6"/>
              <w:bottom w:val="single" w:sz="6"/>
            </w:tcBorders>
            <w:shd w:val="clear" w:color="auto" w:fill="E7E6E6"/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368861F5" w14:textId="24E02753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Subgroup analyses</w:t>
            </w:r>
          </w:p>
        </w:tc>
        <w:tc>
          <w:tcPr>
            <w:tcW w:w="382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2A1FB1FA" w14:textId="2D58CBF4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Tests for moderation by socioeconomic position (measured by education, household income, employment status, index of multiple deprivation or healthcare insurance status) and ethnicity (comparing majority populations compared to minority populations). </w:t>
            </w:r>
          </w:p>
          <w:p w:rsidR="07DC1195" w:rsidP="0283DB7F" w:rsidRDefault="07DC1195" w14:paraId="1BF37827" w14:textId="4673BE11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07DC1195" w:rsidP="0283DB7F" w:rsidRDefault="07DC1195" w14:paraId="4A3978D9" w14:textId="2446F5E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Tests 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aybe formal</w:t>
            </w: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interaction tests or subgroup analyses.</w:t>
            </w:r>
          </w:p>
          <w:p w:rsidR="07DC1195" w:rsidP="0283DB7F" w:rsidRDefault="07DC1195" w14:paraId="4A1FD9FB" w14:textId="186BE070">
            <w:pPr>
              <w:pStyle w:val="Normal"/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</w:p>
        </w:tc>
        <w:tc>
          <w:tcPr>
            <w:tcW w:w="3600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7DC1195" w:rsidP="0283DB7F" w:rsidRDefault="07DC1195" w14:paraId="414FB077" w14:textId="6C5BE868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83DB7F" w:rsidR="07DC1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No tests for moderation by equity relevant characteristics in non-tailored interventions.</w:t>
            </w:r>
          </w:p>
        </w:tc>
      </w:tr>
    </w:tbl>
    <w:p w:rsidR="07DC1195" w:rsidP="07DC1195" w:rsidRDefault="07DC1195" w14:paraId="15C220B9" w14:textId="2AAD55ED">
      <w:pPr>
        <w:pStyle w:val="Normal"/>
        <w:rPr>
          <w:rFonts w:ascii="Arial" w:hAnsi="Arial" w:eastAsia="Arial" w:cs="Arial"/>
        </w:rPr>
      </w:pPr>
    </w:p>
    <w:p w:rsidR="00FAA458" w:rsidP="0283DB7F" w:rsidRDefault="00FAA458" w14:paraId="370B96B1" w14:textId="36ABA6E9">
      <w:pPr>
        <w:pStyle w:val="Normal"/>
        <w:spacing w:after="160" w:line="360" w:lineRule="auto"/>
        <w:rPr>
          <w:rFonts w:ascii="Arial" w:hAnsi="Arial" w:eastAsia="Arial" w:cs="Arial"/>
        </w:rPr>
      </w:pPr>
    </w:p>
    <w:p w:rsidR="00FAA458" w:rsidP="0283DB7F" w:rsidRDefault="00FAA458" w14:paraId="32DCEE96" w14:textId="5E762874">
      <w:pPr>
        <w:pStyle w:val="Normal"/>
        <w:spacing w:after="160" w:line="360" w:lineRule="auto"/>
        <w:rPr>
          <w:rFonts w:ascii="Arial" w:hAnsi="Arial" w:eastAsia="Arial" w:cs="Arial"/>
        </w:rPr>
      </w:pPr>
    </w:p>
    <w:p w:rsidR="00FAA458" w:rsidP="0283DB7F" w:rsidRDefault="00FAA458" w14:paraId="74C7F253" w14:textId="1984B234">
      <w:pPr>
        <w:pStyle w:val="Normal"/>
        <w:spacing w:after="160" w:line="360" w:lineRule="auto"/>
        <w:rPr>
          <w:rFonts w:ascii="Arial" w:hAnsi="Arial" w:eastAsia="Arial" w:cs="Arial"/>
        </w:rPr>
      </w:pPr>
    </w:p>
    <w:p w:rsidR="00FAA458" w:rsidP="0283DB7F" w:rsidRDefault="00FAA458" w14:paraId="1B531598" w14:textId="14CF036D">
      <w:pPr>
        <w:pStyle w:val="Normal"/>
        <w:spacing w:after="160" w:line="360" w:lineRule="auto"/>
        <w:rPr>
          <w:rFonts w:ascii="Arial" w:hAnsi="Arial" w:eastAsia="Arial" w:cs="Arial"/>
        </w:rPr>
      </w:pPr>
    </w:p>
    <w:p w:rsidR="00FAA458" w:rsidP="0283DB7F" w:rsidRDefault="00FAA458" w14:paraId="5E2D543A" w14:textId="73F7317F">
      <w:pPr>
        <w:pStyle w:val="Normal"/>
        <w:spacing w:after="160" w:line="360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0283DB7F" w:rsidR="00FAA45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earch strategies</w:t>
      </w:r>
    </w:p>
    <w:p w:rsidR="00FAA458" w:rsidP="2FAB91F4" w:rsidRDefault="00FAA458" w14:paraId="627974C2" w14:textId="52A401F2">
      <w:pPr>
        <w:spacing w:after="160" w:line="360" w:lineRule="auto"/>
        <w:ind w:left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FAB91F4" w:rsidR="00FAA45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earch strategy performed in </w:t>
      </w:r>
      <w:r w:rsidRPr="2FAB91F4" w:rsidR="00FAA45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OvidSP</w:t>
      </w:r>
      <w:r w:rsidRPr="2FAB91F4" w:rsidR="00FAA45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to search Medline and PsycINFO</w:t>
      </w:r>
    </w:p>
    <w:p w:rsidR="00FAA458" w:rsidP="0365815C" w:rsidRDefault="00FAA458" w14:paraId="454F7788" w14:textId="42E3C828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regnan* or maternal ti,ab</w:t>
      </w:r>
    </w:p>
    <w:p w:rsidR="00FAA458" w:rsidP="0365815C" w:rsidRDefault="00FAA458" w14:paraId="6ADF5FA6" w14:textId="111028F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moking cessation or smok* quit* or smok* stop* or smok* cease or smok* cessat* or smok* give up ti,ab</w:t>
      </w:r>
    </w:p>
    <w:p w:rsidR="00FAA458" w:rsidP="0365815C" w:rsidRDefault="00FAA458" w14:paraId="125649E2" w14:textId="0672E451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behavio* or behavio?ral support or intervention or counsel* or brief or support or psychol* or individual* or individual-level or behavio?r therapy or cognitive therapy or target* or adapt* or tailor* not pharma* ti,ab</w:t>
      </w:r>
    </w:p>
    <w:p w:rsidR="00FAA458" w:rsidP="0365815C" w:rsidRDefault="00FAA458" w14:paraId="56614C6D" w14:textId="5EE221EB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quity or equity impact or inequalit* or under-served or under served or underserved or marginali?ed or poor or affluent or disparit* or SES or socioeconomic or depriv* or disadvant* social class or occupation or employ or unemploy* or educat* or income or poverty or neighbo?r* or ethnic* or ethnic minorities or race or racial af</w:t>
      </w:r>
    </w:p>
    <w:p w:rsidR="00FAA458" w:rsidP="0365815C" w:rsidRDefault="00FAA458" w14:paraId="0B0C2F5F" w14:textId="1E32EFDB">
      <w:p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1 AND 2 AND 3 AND 4</w:t>
      </w:r>
    </w:p>
    <w:p w:rsidR="00FAA458" w:rsidP="0365815C" w:rsidRDefault="00FAA458" w14:paraId="49DB5F21" w14:textId="79061EC2">
      <w:p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lter search results by clinical study or clinical trial, all or clinical trial or controlled clinical trial or pragmatic clinical trial or randomized controlled trial.</w:t>
      </w:r>
    </w:p>
    <w:p w:rsidR="0365815C" w:rsidP="0365815C" w:rsidRDefault="0365815C" w14:paraId="2CF6839F" w14:textId="601D4890">
      <w:p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00FAA458" w:rsidP="2FAB91F4" w:rsidRDefault="00FAA458" w14:paraId="4E1DD442" w14:textId="21C6F08A">
      <w:pPr>
        <w:spacing w:after="160" w:line="360" w:lineRule="auto"/>
        <w:ind w:left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FAB91F4" w:rsidR="00FAA45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earch strategy performed in </w:t>
      </w:r>
      <w:r w:rsidRPr="2FAB91F4" w:rsidR="289CECD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Cochrane Central Register of Controlled Trials </w:t>
      </w:r>
      <w:r w:rsidRPr="2FAB91F4" w:rsidR="00FAA45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ENTRAL</w:t>
      </w:r>
    </w:p>
    <w:p w:rsidR="00FAA458" w:rsidP="0365815C" w:rsidRDefault="00FAA458" w14:paraId="55F43986" w14:textId="4F704BD3">
      <w:pPr>
        <w:pStyle w:val="ListParagraph"/>
        <w:numPr>
          <w:ilvl w:val="0"/>
          <w:numId w:val="5"/>
        </w:num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(smoke OR smoking OR tobacco):ti,ab,kw</w:t>
      </w:r>
    </w:p>
    <w:p w:rsidR="00FAA458" w:rsidP="0365815C" w:rsidRDefault="00FAA458" w14:paraId="0BAA75C0" w14:textId="4074F779">
      <w:pPr>
        <w:pStyle w:val="ListParagraph"/>
        <w:numPr>
          <w:ilvl w:val="0"/>
          <w:numId w:val="5"/>
        </w:num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(cessation OR stop* OR quit*):ti,ab,kw AND (pregnant OR pregnancy):ti,ab,kw </w:t>
      </w:r>
    </w:p>
    <w:p w:rsidR="00FAA458" w:rsidP="0365815C" w:rsidRDefault="00FAA458" w14:paraId="6AB4318B" w14:textId="771E6B1F">
      <w:pPr>
        <w:pStyle w:val="ListParagraph"/>
        <w:numPr>
          <w:ilvl w:val="0"/>
          <w:numId w:val="5"/>
        </w:numPr>
        <w:spacing w:after="160"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(behavio?r support OR counselling OR individual level):ti,ab,kw</w:t>
      </w:r>
    </w:p>
    <w:p w:rsidR="00FAA458" w:rsidP="0365815C" w:rsidRDefault="00FAA458" w14:paraId="5824841A" w14:textId="2B7F34E7">
      <w:pPr>
        <w:pStyle w:val="ListParagraph"/>
        <w:numPr>
          <w:ilvl w:val="0"/>
          <w:numId w:val="5"/>
        </w:numPr>
        <w:spacing w:before="0" w:beforeAutospacing="off" w:after="160" w:afterAutospacing="off" w:line="360" w:lineRule="auto"/>
        <w:ind w:left="720" w:right="0" w:hanging="36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365815C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#1 AND #2 AND #3 in Cochrane Central Register of Controlled Trials</w:t>
      </w:r>
    </w:p>
    <w:p w:rsidR="0365815C" w:rsidP="0365815C" w:rsidRDefault="0365815C" w14:paraId="62D1A8D8" w14:textId="4DC9C15E">
      <w:pPr>
        <w:pStyle w:val="Normal"/>
        <w:spacing w:before="0" w:beforeAutospacing="off" w:after="160" w:afterAutospacing="off" w:line="360" w:lineRule="auto"/>
        <w:ind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00FAA458" w:rsidP="0283DB7F" w:rsidRDefault="00FAA458" w14:paraId="7066A56D" w14:textId="047D2E1D">
      <w:pPr>
        <w:pStyle w:val="Normal"/>
        <w:spacing w:before="0" w:beforeAutospacing="off" w:after="160" w:afterAutospacing="off" w:line="360" w:lineRule="auto"/>
        <w:ind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343AA1B8" w:rsidR="42C13BB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ll s</w:t>
      </w:r>
      <w:r w:rsidRPr="343AA1B8" w:rsidR="00FAA45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arches were performed in February 2024.</w:t>
      </w:r>
    </w:p>
    <w:p w:rsidR="343AA1B8" w:rsidP="2FAB91F4" w:rsidRDefault="343AA1B8" w14:paraId="6FC38A72" w14:textId="71265A15">
      <w:pPr>
        <w:pStyle w:val="Normal"/>
        <w:spacing w:before="0" w:beforeAutospacing="off" w:after="160" w:afterAutospacing="off" w:line="360" w:lineRule="auto"/>
        <w:ind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2FAB91F4" w:rsidP="2FAB91F4" w:rsidRDefault="2FAB91F4" w14:paraId="23DCA867" w14:textId="388ABF4E">
      <w:pPr>
        <w:pStyle w:val="Normal"/>
        <w:spacing w:before="0" w:beforeAutospacing="off" w:after="160" w:afterAutospacing="off" w:line="360" w:lineRule="auto"/>
        <w:ind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2FAB91F4" w:rsidP="2FAB91F4" w:rsidRDefault="2FAB91F4" w14:paraId="26F3B4EA" w14:textId="3FA7C7F0">
      <w:pPr>
        <w:pStyle w:val="Normal"/>
        <w:spacing w:before="0" w:beforeAutospacing="off" w:after="160" w:afterAutospacing="off" w:line="360" w:lineRule="auto"/>
        <w:ind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2FAB91F4" w:rsidP="2FAB91F4" w:rsidRDefault="2FAB91F4" w14:paraId="4914350C" w14:textId="0A827819">
      <w:pPr>
        <w:pStyle w:val="Normal"/>
        <w:spacing w:before="0" w:beforeAutospacing="off" w:after="160" w:afterAutospacing="off" w:line="360" w:lineRule="auto"/>
        <w:ind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2FAB91F4" w:rsidP="2FAB91F4" w:rsidRDefault="2FAB91F4" w14:paraId="3483E08F" w14:textId="53758997">
      <w:pPr>
        <w:pStyle w:val="Normal"/>
        <w:spacing w:before="0" w:beforeAutospacing="off" w:after="160" w:afterAutospacing="off" w:line="360" w:lineRule="auto"/>
        <w:ind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8">
    <w:nsid w:val="589b631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14ca9f15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4272da7c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1f78154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1d34f9d7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353e7fa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51d68fc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3310998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4399FA6"/>
    <w:rsid w:val="00FAA458"/>
    <w:rsid w:val="014A8AF0"/>
    <w:rsid w:val="0283DB7F"/>
    <w:rsid w:val="0365815C"/>
    <w:rsid w:val="04399FA6"/>
    <w:rsid w:val="0699FD6B"/>
    <w:rsid w:val="07DC1195"/>
    <w:rsid w:val="07EA9DEB"/>
    <w:rsid w:val="0C58AC8B"/>
    <w:rsid w:val="0D0970E7"/>
    <w:rsid w:val="0ED46C5B"/>
    <w:rsid w:val="0FFAF5D9"/>
    <w:rsid w:val="10E244C7"/>
    <w:rsid w:val="18B8A459"/>
    <w:rsid w:val="2374DBB3"/>
    <w:rsid w:val="28931C48"/>
    <w:rsid w:val="289CECD5"/>
    <w:rsid w:val="299CA22F"/>
    <w:rsid w:val="2EDC4E42"/>
    <w:rsid w:val="2FAB91F4"/>
    <w:rsid w:val="343AA1B8"/>
    <w:rsid w:val="3CCBB294"/>
    <w:rsid w:val="42C13BB1"/>
    <w:rsid w:val="490A6091"/>
    <w:rsid w:val="49FBDEF9"/>
    <w:rsid w:val="4BDB7D3B"/>
    <w:rsid w:val="4D5B8A9E"/>
    <w:rsid w:val="51A01F41"/>
    <w:rsid w:val="523D1314"/>
    <w:rsid w:val="5307F927"/>
    <w:rsid w:val="599F3607"/>
    <w:rsid w:val="5D579B2B"/>
    <w:rsid w:val="5F4DF2E9"/>
    <w:rsid w:val="5FC5C60D"/>
    <w:rsid w:val="61DF1F63"/>
    <w:rsid w:val="65E0ECB9"/>
    <w:rsid w:val="6928871A"/>
    <w:rsid w:val="6B230BBA"/>
    <w:rsid w:val="6D19B668"/>
    <w:rsid w:val="6D19B668"/>
    <w:rsid w:val="73C516A4"/>
    <w:rsid w:val="7660FF49"/>
    <w:rsid w:val="793067FA"/>
    <w:rsid w:val="796D30EE"/>
    <w:rsid w:val="7E03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99FA6"/>
  <w15:chartTrackingRefBased/>
  <w15:docId w15:val="{C2F563CA-C37C-4AC5-ACC8-B694DA908FC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244fd52bac614ffb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31T19:50:38.0627033Z</dcterms:created>
  <dcterms:modified xsi:type="dcterms:W3CDTF">2024-08-02T12:51:48.3874878Z</dcterms:modified>
  <dc:creator>Tatton, Claire</dc:creator>
  <lastModifiedBy>Tatton, Claire</lastModifiedBy>
</coreProperties>
</file>